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D3257" w14:textId="77777777" w:rsidR="00A60456" w:rsidRDefault="00656478">
      <w:pPr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Primary and Secondary Antibodi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28"/>
        <w:gridCol w:w="1202"/>
        <w:gridCol w:w="2552"/>
        <w:gridCol w:w="1307"/>
        <w:gridCol w:w="1607"/>
      </w:tblGrid>
      <w:tr w:rsidR="00A60456" w14:paraId="45081ED4" w14:textId="77777777">
        <w:trPr>
          <w:trHeight w:val="1243"/>
        </w:trPr>
        <w:tc>
          <w:tcPr>
            <w:tcW w:w="1628" w:type="dxa"/>
          </w:tcPr>
          <w:p w14:paraId="37C0F5FE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tein</w:t>
            </w:r>
          </w:p>
        </w:tc>
        <w:tc>
          <w:tcPr>
            <w:tcW w:w="1202" w:type="dxa"/>
          </w:tcPr>
          <w:p w14:paraId="00A9E892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tein Mass (kDa)</w:t>
            </w:r>
          </w:p>
        </w:tc>
        <w:tc>
          <w:tcPr>
            <w:tcW w:w="2552" w:type="dxa"/>
          </w:tcPr>
          <w:p w14:paraId="114BCD9B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ary</w:t>
            </w:r>
          </w:p>
          <w:p w14:paraId="241B7F5D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tibody Details</w:t>
            </w:r>
          </w:p>
        </w:tc>
        <w:tc>
          <w:tcPr>
            <w:tcW w:w="1307" w:type="dxa"/>
          </w:tcPr>
          <w:p w14:paraId="4DF1DFC6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ary</w:t>
            </w:r>
          </w:p>
          <w:p w14:paraId="53228DFA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tibody</w:t>
            </w:r>
          </w:p>
          <w:p w14:paraId="6FAD8649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ilution</w:t>
            </w:r>
          </w:p>
        </w:tc>
        <w:tc>
          <w:tcPr>
            <w:tcW w:w="1607" w:type="dxa"/>
          </w:tcPr>
          <w:p w14:paraId="6F058FE2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condary</w:t>
            </w:r>
          </w:p>
          <w:p w14:paraId="436DCA8F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tibody</w:t>
            </w:r>
          </w:p>
          <w:p w14:paraId="6600BAB8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etails</w:t>
            </w:r>
          </w:p>
        </w:tc>
      </w:tr>
      <w:tr w:rsidR="00A60456" w14:paraId="6F3A1998" w14:textId="77777777">
        <w:tc>
          <w:tcPr>
            <w:tcW w:w="1628" w:type="dxa"/>
          </w:tcPr>
          <w:p w14:paraId="639379C3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PS6</w:t>
            </w:r>
          </w:p>
        </w:tc>
        <w:tc>
          <w:tcPr>
            <w:tcW w:w="1202" w:type="dxa"/>
          </w:tcPr>
          <w:p w14:paraId="2BB32A5F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32 kDa</w:t>
            </w:r>
          </w:p>
        </w:tc>
        <w:tc>
          <w:tcPr>
            <w:tcW w:w="2552" w:type="dxa"/>
          </w:tcPr>
          <w:p w14:paraId="136D5402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 2217</w:t>
            </w:r>
          </w:p>
        </w:tc>
        <w:tc>
          <w:tcPr>
            <w:tcW w:w="1307" w:type="dxa"/>
          </w:tcPr>
          <w:p w14:paraId="643C8DDE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1607" w:type="dxa"/>
          </w:tcPr>
          <w:p w14:paraId="021B5FE2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A60456" w14:paraId="5BCA07BF" w14:textId="77777777">
        <w:tc>
          <w:tcPr>
            <w:tcW w:w="1628" w:type="dxa"/>
          </w:tcPr>
          <w:p w14:paraId="22F4DAC7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p-rps6 (Ser235/236)</w:t>
            </w:r>
          </w:p>
        </w:tc>
        <w:tc>
          <w:tcPr>
            <w:tcW w:w="1202" w:type="dxa"/>
          </w:tcPr>
          <w:p w14:paraId="2679C6C2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32 kDa</w:t>
            </w:r>
          </w:p>
        </w:tc>
        <w:tc>
          <w:tcPr>
            <w:tcW w:w="2552" w:type="dxa"/>
          </w:tcPr>
          <w:p w14:paraId="28CAB860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 2211</w:t>
            </w:r>
          </w:p>
        </w:tc>
        <w:tc>
          <w:tcPr>
            <w:tcW w:w="1307" w:type="dxa"/>
          </w:tcPr>
          <w:p w14:paraId="041001B0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  <w:p w14:paraId="751D6300" w14:textId="77777777" w:rsidR="00A60456" w:rsidRDefault="00A6045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36BDB55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A60456" w14:paraId="554BB3C7" w14:textId="77777777">
        <w:tc>
          <w:tcPr>
            <w:tcW w:w="1628" w:type="dxa"/>
          </w:tcPr>
          <w:p w14:paraId="7098093E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P-RPS6 (Ser240/244)</w:t>
            </w:r>
          </w:p>
        </w:tc>
        <w:tc>
          <w:tcPr>
            <w:tcW w:w="1202" w:type="dxa"/>
          </w:tcPr>
          <w:p w14:paraId="13A78E15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32 kDa</w:t>
            </w:r>
          </w:p>
        </w:tc>
        <w:tc>
          <w:tcPr>
            <w:tcW w:w="2552" w:type="dxa"/>
          </w:tcPr>
          <w:p w14:paraId="1E02672A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 2215</w:t>
            </w:r>
          </w:p>
        </w:tc>
        <w:tc>
          <w:tcPr>
            <w:tcW w:w="1307" w:type="dxa"/>
          </w:tcPr>
          <w:p w14:paraId="5D3C7E30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  <w:p w14:paraId="74C1DFA9" w14:textId="77777777" w:rsidR="00A60456" w:rsidRDefault="00A6045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CAE49A2" w14:textId="77777777" w:rsidR="00A60456" w:rsidRDefault="00656478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411473" w14:paraId="7B082391" w14:textId="77777777">
        <w:tc>
          <w:tcPr>
            <w:tcW w:w="1628" w:type="dxa"/>
          </w:tcPr>
          <w:p w14:paraId="543CB0A9" w14:textId="487E4F74" w:rsidR="00411473" w:rsidRDefault="00411473" w:rsidP="0041147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p-mTOR (S</w:t>
            </w: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er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2448</w:t>
            </w: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3752154B" w14:textId="359C0143" w:rsidR="00411473" w:rsidRDefault="00411473" w:rsidP="0041147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 w:rsidRPr="00656478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289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kDa</w:t>
            </w:r>
          </w:p>
        </w:tc>
        <w:tc>
          <w:tcPr>
            <w:tcW w:w="2552" w:type="dxa"/>
          </w:tcPr>
          <w:p w14:paraId="6307A62D" w14:textId="78B45CFE" w:rsidR="00411473" w:rsidRDefault="00411473" w:rsidP="0041147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 5536</w:t>
            </w:r>
          </w:p>
        </w:tc>
        <w:tc>
          <w:tcPr>
            <w:tcW w:w="1307" w:type="dxa"/>
          </w:tcPr>
          <w:p w14:paraId="377EF493" w14:textId="77777777" w:rsidR="00411473" w:rsidRDefault="00411473" w:rsidP="0041147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1607" w:type="dxa"/>
          </w:tcPr>
          <w:p w14:paraId="1C797848" w14:textId="77777777" w:rsidR="00411473" w:rsidRDefault="00411473" w:rsidP="0041147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312EC3A5" w14:textId="77777777">
        <w:tc>
          <w:tcPr>
            <w:tcW w:w="1628" w:type="dxa"/>
          </w:tcPr>
          <w:p w14:paraId="02496179" w14:textId="498EE6D0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l-2</w:t>
            </w:r>
          </w:p>
        </w:tc>
        <w:tc>
          <w:tcPr>
            <w:tcW w:w="1202" w:type="dxa"/>
          </w:tcPr>
          <w:p w14:paraId="542D12BB" w14:textId="62AA4656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6</w:t>
            </w:r>
            <w:r w:rsidR="004A0E15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kDa</w:t>
            </w:r>
          </w:p>
        </w:tc>
        <w:tc>
          <w:tcPr>
            <w:tcW w:w="2552" w:type="dxa"/>
          </w:tcPr>
          <w:p w14:paraId="60347D7B" w14:textId="59677449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15071</w:t>
            </w:r>
          </w:p>
        </w:tc>
        <w:tc>
          <w:tcPr>
            <w:tcW w:w="1307" w:type="dxa"/>
          </w:tcPr>
          <w:p w14:paraId="58BEB797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  <w:p w14:paraId="279608E1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1DF5E3B" w14:textId="3F1FB9A4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Mouse</w:t>
            </w:r>
          </w:p>
        </w:tc>
      </w:tr>
      <w:tr w:rsidR="00F03C83" w14:paraId="5E2B764B" w14:textId="77777777">
        <w:tc>
          <w:tcPr>
            <w:tcW w:w="1628" w:type="dxa"/>
          </w:tcPr>
          <w:p w14:paraId="6A144BFC" w14:textId="1C2C515A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ax</w:t>
            </w:r>
          </w:p>
        </w:tc>
        <w:tc>
          <w:tcPr>
            <w:tcW w:w="1202" w:type="dxa"/>
          </w:tcPr>
          <w:p w14:paraId="27B3E17C" w14:textId="148237FB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20</w:t>
            </w:r>
            <w:r w:rsidR="004A0E15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kDa</w:t>
            </w:r>
          </w:p>
        </w:tc>
        <w:tc>
          <w:tcPr>
            <w:tcW w:w="2552" w:type="dxa"/>
          </w:tcPr>
          <w:p w14:paraId="3ADE0AD8" w14:textId="33031018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2772</w:t>
            </w:r>
          </w:p>
        </w:tc>
        <w:tc>
          <w:tcPr>
            <w:tcW w:w="1307" w:type="dxa"/>
          </w:tcPr>
          <w:p w14:paraId="7352CE2B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  <w:p w14:paraId="4ABC2F52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070459D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31BF703C" w14:textId="77777777">
        <w:tc>
          <w:tcPr>
            <w:tcW w:w="1628" w:type="dxa"/>
          </w:tcPr>
          <w:p w14:paraId="4466086B" w14:textId="3E96252A" w:rsidR="00F03C83" w:rsidRDefault="00F03C83" w:rsidP="00F03C83">
            <w:pPr>
              <w:autoSpaceDE w:val="0"/>
              <w:autoSpaceDN w:val="0"/>
              <w:adjustRightInd w:val="0"/>
              <w:contextualSpacing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ytochrome c</w:t>
            </w:r>
          </w:p>
        </w:tc>
        <w:tc>
          <w:tcPr>
            <w:tcW w:w="1202" w:type="dxa"/>
          </w:tcPr>
          <w:p w14:paraId="195DBD4D" w14:textId="3549F3D4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4 kDa</w:t>
            </w:r>
          </w:p>
        </w:tc>
        <w:tc>
          <w:tcPr>
            <w:tcW w:w="2552" w:type="dxa"/>
          </w:tcPr>
          <w:p w14:paraId="3C33F0F0" w14:textId="084407BA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11940</w:t>
            </w:r>
          </w:p>
        </w:tc>
        <w:tc>
          <w:tcPr>
            <w:tcW w:w="1307" w:type="dxa"/>
          </w:tcPr>
          <w:p w14:paraId="2FAF0958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2000</w:t>
            </w:r>
          </w:p>
        </w:tc>
        <w:tc>
          <w:tcPr>
            <w:tcW w:w="1607" w:type="dxa"/>
          </w:tcPr>
          <w:p w14:paraId="69064CDC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26A882E4" w14:textId="77777777">
        <w:tc>
          <w:tcPr>
            <w:tcW w:w="1628" w:type="dxa"/>
          </w:tcPr>
          <w:p w14:paraId="4B0B85CF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γ-H2AX (Ser139)</w:t>
            </w:r>
          </w:p>
        </w:tc>
        <w:tc>
          <w:tcPr>
            <w:tcW w:w="1202" w:type="dxa"/>
          </w:tcPr>
          <w:p w14:paraId="14193D27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5 kDa</w:t>
            </w:r>
          </w:p>
        </w:tc>
        <w:tc>
          <w:tcPr>
            <w:tcW w:w="2552" w:type="dxa"/>
          </w:tcPr>
          <w:p w14:paraId="274BCAAD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 9718</w:t>
            </w:r>
          </w:p>
        </w:tc>
        <w:tc>
          <w:tcPr>
            <w:tcW w:w="1307" w:type="dxa"/>
          </w:tcPr>
          <w:p w14:paraId="21AB0998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  <w:p w14:paraId="399BCF48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96BC670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3DE611FE" w14:textId="77777777">
        <w:tc>
          <w:tcPr>
            <w:tcW w:w="1628" w:type="dxa"/>
          </w:tcPr>
          <w:p w14:paraId="29B23441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γ-H2AX</w:t>
            </w:r>
          </w:p>
          <w:p w14:paraId="348B69C5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(Ser139)</w:t>
            </w:r>
          </w:p>
        </w:tc>
        <w:tc>
          <w:tcPr>
            <w:tcW w:w="1202" w:type="dxa"/>
          </w:tcPr>
          <w:p w14:paraId="63658155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81F80C1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abcam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ab11175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307" w:type="dxa"/>
          </w:tcPr>
          <w:p w14:paraId="7B9B5502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200</w:t>
            </w:r>
          </w:p>
        </w:tc>
        <w:tc>
          <w:tcPr>
            <w:tcW w:w="1607" w:type="dxa"/>
          </w:tcPr>
          <w:p w14:paraId="11193952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DyLight 594</w:t>
            </w:r>
          </w:p>
          <w:p w14:paraId="0FB8C18E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35BEAC75" w14:textId="77777777">
        <w:tc>
          <w:tcPr>
            <w:tcW w:w="1628" w:type="dxa"/>
          </w:tcPr>
          <w:p w14:paraId="1838B0F1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aspase-3</w:t>
            </w:r>
          </w:p>
        </w:tc>
        <w:tc>
          <w:tcPr>
            <w:tcW w:w="1202" w:type="dxa"/>
          </w:tcPr>
          <w:p w14:paraId="51E8C1DA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7,18,35 kDa</w:t>
            </w:r>
          </w:p>
        </w:tc>
        <w:tc>
          <w:tcPr>
            <w:tcW w:w="2552" w:type="dxa"/>
          </w:tcPr>
          <w:p w14:paraId="696199CA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 9662</w:t>
            </w:r>
          </w:p>
        </w:tc>
        <w:tc>
          <w:tcPr>
            <w:tcW w:w="1307" w:type="dxa"/>
          </w:tcPr>
          <w:p w14:paraId="6055D32A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  <w:p w14:paraId="5792EAF7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A4CF779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12115D0F" w14:textId="77777777">
        <w:tc>
          <w:tcPr>
            <w:tcW w:w="1628" w:type="dxa"/>
          </w:tcPr>
          <w:p w14:paraId="6EEAD3A0" w14:textId="0F46C16F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  <w:lang w:eastAsia="zh-TW"/>
              </w:rPr>
              <w:t>AIF</w:t>
            </w:r>
          </w:p>
        </w:tc>
        <w:tc>
          <w:tcPr>
            <w:tcW w:w="1202" w:type="dxa"/>
          </w:tcPr>
          <w:p w14:paraId="41C59A22" w14:textId="05E33A9B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7</w:t>
            </w:r>
            <w:r w:rsidR="004A0E15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kDa</w:t>
            </w:r>
          </w:p>
        </w:tc>
        <w:tc>
          <w:tcPr>
            <w:tcW w:w="2552" w:type="dxa"/>
          </w:tcPr>
          <w:p w14:paraId="54B6F1AD" w14:textId="3BADB0FC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abcam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ab32516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307" w:type="dxa"/>
          </w:tcPr>
          <w:p w14:paraId="09626633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1607" w:type="dxa"/>
          </w:tcPr>
          <w:p w14:paraId="1EF758AB" w14:textId="7DB87E2E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118C03A3" w14:textId="77777777">
        <w:tc>
          <w:tcPr>
            <w:tcW w:w="1628" w:type="dxa"/>
          </w:tcPr>
          <w:p w14:paraId="6ABC5602" w14:textId="7A522E0E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  <w:lang w:eastAsia="zh-TW"/>
              </w:rPr>
              <w:t>A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  <w:lang w:eastAsia="zh-TW"/>
              </w:rPr>
              <w:t>IF</w:t>
            </w:r>
          </w:p>
        </w:tc>
        <w:tc>
          <w:tcPr>
            <w:tcW w:w="1202" w:type="dxa"/>
          </w:tcPr>
          <w:p w14:paraId="563C8DED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C1D98F5" w14:textId="68E9DDD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abcam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ab32516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307" w:type="dxa"/>
          </w:tcPr>
          <w:p w14:paraId="4681E35E" w14:textId="6FB84E9F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:500</w:t>
            </w:r>
          </w:p>
        </w:tc>
        <w:tc>
          <w:tcPr>
            <w:tcW w:w="1607" w:type="dxa"/>
          </w:tcPr>
          <w:p w14:paraId="6504D9F6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DyLight 594</w:t>
            </w:r>
          </w:p>
          <w:p w14:paraId="7FFC6A6E" w14:textId="062A8DC9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354F9E40" w14:textId="77777777">
        <w:tc>
          <w:tcPr>
            <w:tcW w:w="1628" w:type="dxa"/>
          </w:tcPr>
          <w:p w14:paraId="3F2BC01F" w14:textId="00076778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3A/B</w:t>
            </w:r>
          </w:p>
        </w:tc>
        <w:tc>
          <w:tcPr>
            <w:tcW w:w="1202" w:type="dxa"/>
          </w:tcPr>
          <w:p w14:paraId="0C763D88" w14:textId="794C058D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4,16</w:t>
            </w:r>
            <w:r w:rsidR="004A0E15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kDa</w:t>
            </w:r>
          </w:p>
        </w:tc>
        <w:tc>
          <w:tcPr>
            <w:tcW w:w="2552" w:type="dxa"/>
          </w:tcPr>
          <w:p w14:paraId="2F233CD6" w14:textId="58235B51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12741</w:t>
            </w:r>
          </w:p>
        </w:tc>
        <w:tc>
          <w:tcPr>
            <w:tcW w:w="1307" w:type="dxa"/>
          </w:tcPr>
          <w:p w14:paraId="75E19A95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1607" w:type="dxa"/>
          </w:tcPr>
          <w:p w14:paraId="6AF432D9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50BD906F" w14:textId="77777777">
        <w:tc>
          <w:tcPr>
            <w:tcW w:w="1628" w:type="dxa"/>
          </w:tcPr>
          <w:p w14:paraId="4A76DAFC" w14:textId="5B3DF7EB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eclin1</w:t>
            </w:r>
          </w:p>
        </w:tc>
        <w:tc>
          <w:tcPr>
            <w:tcW w:w="1202" w:type="dxa"/>
          </w:tcPr>
          <w:p w14:paraId="4CBBD84D" w14:textId="747DE9BB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0</w:t>
            </w:r>
            <w:r w:rsidR="004A0E15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kDa</w:t>
            </w:r>
          </w:p>
        </w:tc>
        <w:tc>
          <w:tcPr>
            <w:tcW w:w="2552" w:type="dxa"/>
          </w:tcPr>
          <w:p w14:paraId="5D65EB3F" w14:textId="5751F28A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3495</w:t>
            </w:r>
          </w:p>
        </w:tc>
        <w:tc>
          <w:tcPr>
            <w:tcW w:w="1307" w:type="dxa"/>
          </w:tcPr>
          <w:p w14:paraId="29FEB198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1607" w:type="dxa"/>
          </w:tcPr>
          <w:p w14:paraId="2AEFE8AA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0274FD91" w14:textId="77777777">
        <w:tc>
          <w:tcPr>
            <w:tcW w:w="1628" w:type="dxa"/>
          </w:tcPr>
          <w:p w14:paraId="687D3C33" w14:textId="013811A8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itofusin-1</w:t>
            </w:r>
          </w:p>
        </w:tc>
        <w:tc>
          <w:tcPr>
            <w:tcW w:w="1202" w:type="dxa"/>
          </w:tcPr>
          <w:p w14:paraId="277B680A" w14:textId="1D7CA059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2</w:t>
            </w:r>
            <w:r w:rsidR="004A0E15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kDa</w:t>
            </w:r>
          </w:p>
        </w:tc>
        <w:tc>
          <w:tcPr>
            <w:tcW w:w="2552" w:type="dxa"/>
          </w:tcPr>
          <w:p w14:paraId="4453169B" w14:textId="5309577E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14739</w:t>
            </w:r>
          </w:p>
        </w:tc>
        <w:tc>
          <w:tcPr>
            <w:tcW w:w="1307" w:type="dxa"/>
          </w:tcPr>
          <w:p w14:paraId="42972362" w14:textId="6045A9C8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:1000</w:t>
            </w:r>
          </w:p>
        </w:tc>
        <w:tc>
          <w:tcPr>
            <w:tcW w:w="1607" w:type="dxa"/>
          </w:tcPr>
          <w:p w14:paraId="3B352FBB" w14:textId="1B27A3C0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64F2B0E9" w14:textId="77777777">
        <w:tc>
          <w:tcPr>
            <w:tcW w:w="1628" w:type="dxa"/>
          </w:tcPr>
          <w:p w14:paraId="6889FAD2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β-Tubulin</w:t>
            </w:r>
          </w:p>
        </w:tc>
        <w:tc>
          <w:tcPr>
            <w:tcW w:w="1202" w:type="dxa"/>
          </w:tcPr>
          <w:p w14:paraId="106847B9" w14:textId="51204215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50</w:t>
            </w:r>
            <w:r w:rsidR="004A0E15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kDa</w:t>
            </w:r>
          </w:p>
        </w:tc>
        <w:tc>
          <w:tcPr>
            <w:tcW w:w="2552" w:type="dxa"/>
          </w:tcPr>
          <w:p w14:paraId="0B943A3C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2128</w:t>
            </w:r>
          </w:p>
        </w:tc>
        <w:tc>
          <w:tcPr>
            <w:tcW w:w="1307" w:type="dxa"/>
          </w:tcPr>
          <w:p w14:paraId="508AC1D9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1607" w:type="dxa"/>
          </w:tcPr>
          <w:p w14:paraId="763B888E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  <w:tr w:rsidR="00F03C83" w14:paraId="49501B1A" w14:textId="77777777">
        <w:tc>
          <w:tcPr>
            <w:tcW w:w="1628" w:type="dxa"/>
          </w:tcPr>
          <w:p w14:paraId="4D79C844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202" w:type="dxa"/>
          </w:tcPr>
          <w:p w14:paraId="5404A893" w14:textId="5D9411F8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42</w:t>
            </w:r>
            <w:r w:rsidR="004A0E15"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kDa</w:t>
            </w:r>
          </w:p>
        </w:tc>
        <w:tc>
          <w:tcPr>
            <w:tcW w:w="2552" w:type="dxa"/>
          </w:tcPr>
          <w:p w14:paraId="51C4015E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Cell Signaling #4970</w:t>
            </w:r>
          </w:p>
        </w:tc>
        <w:tc>
          <w:tcPr>
            <w:tcW w:w="1307" w:type="dxa"/>
          </w:tcPr>
          <w:p w14:paraId="6775578D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1607" w:type="dxa"/>
          </w:tcPr>
          <w:p w14:paraId="1BACA559" w14:textId="77777777" w:rsidR="00F03C83" w:rsidRDefault="00F03C83" w:rsidP="00F03C8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kern w:val="0"/>
                <w:sz w:val="20"/>
                <w:szCs w:val="20"/>
              </w:rPr>
              <w:t>Rabbit</w:t>
            </w:r>
          </w:p>
        </w:tc>
      </w:tr>
    </w:tbl>
    <w:p w14:paraId="79CCA31C" w14:textId="77777777" w:rsidR="00A60456" w:rsidRDefault="00A60456">
      <w:pPr>
        <w:autoSpaceDE w:val="0"/>
        <w:autoSpaceDN w:val="0"/>
        <w:adjustRightInd w:val="0"/>
        <w:contextualSpacing/>
        <w:jc w:val="left"/>
        <w:rPr>
          <w:rFonts w:ascii="Times New Roman" w:eastAsia="ArialMT" w:hAnsi="Times New Roman" w:cs="Times New Roman"/>
          <w:kern w:val="0"/>
          <w:sz w:val="20"/>
          <w:szCs w:val="20"/>
        </w:rPr>
      </w:pPr>
    </w:p>
    <w:p w14:paraId="3A9A755D" w14:textId="77777777" w:rsidR="00A60456" w:rsidRDefault="00A60456">
      <w:pPr>
        <w:autoSpaceDE w:val="0"/>
        <w:autoSpaceDN w:val="0"/>
        <w:adjustRightInd w:val="0"/>
        <w:contextualSpacing/>
        <w:jc w:val="left"/>
        <w:rPr>
          <w:rFonts w:ascii="Times New Roman" w:eastAsia="ArialMT" w:hAnsi="Times New Roman" w:cs="Times New Roman"/>
          <w:kern w:val="0"/>
          <w:sz w:val="20"/>
          <w:szCs w:val="20"/>
        </w:rPr>
      </w:pPr>
    </w:p>
    <w:p w14:paraId="529544EE" w14:textId="77777777" w:rsidR="00A60456" w:rsidRDefault="00A60456">
      <w:pPr>
        <w:autoSpaceDE w:val="0"/>
        <w:autoSpaceDN w:val="0"/>
        <w:adjustRightInd w:val="0"/>
        <w:contextualSpacing/>
        <w:jc w:val="left"/>
        <w:rPr>
          <w:rFonts w:ascii="Times New Roman" w:eastAsia="ArialMT" w:hAnsi="Times New Roman" w:cs="Times New Roman"/>
          <w:kern w:val="0"/>
          <w:sz w:val="20"/>
          <w:szCs w:val="20"/>
        </w:rPr>
      </w:pPr>
    </w:p>
    <w:p w14:paraId="438237A0" w14:textId="77777777" w:rsidR="00A60456" w:rsidRDefault="00A60456">
      <w:pPr>
        <w:autoSpaceDE w:val="0"/>
        <w:autoSpaceDN w:val="0"/>
        <w:adjustRightInd w:val="0"/>
        <w:contextualSpacing/>
        <w:jc w:val="left"/>
        <w:rPr>
          <w:rFonts w:ascii="Times New Roman" w:eastAsia="ArialMT" w:hAnsi="Times New Roman" w:cs="Times New Roman"/>
          <w:kern w:val="0"/>
          <w:sz w:val="20"/>
          <w:szCs w:val="20"/>
        </w:rPr>
      </w:pPr>
    </w:p>
    <w:p w14:paraId="759CD4CE" w14:textId="77777777" w:rsidR="00A60456" w:rsidRDefault="00A60456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sectPr w:rsidR="00A60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6D434" w14:textId="77777777" w:rsidR="007D1C7D" w:rsidRDefault="007D1C7D" w:rsidP="007D1C7D">
      <w:r>
        <w:separator/>
      </w:r>
    </w:p>
  </w:endnote>
  <w:endnote w:type="continuationSeparator" w:id="0">
    <w:p w14:paraId="3F4F7F91" w14:textId="77777777" w:rsidR="007D1C7D" w:rsidRDefault="007D1C7D" w:rsidP="007D1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宋体"/>
    <w:charset w:val="86"/>
    <w:family w:val="auto"/>
    <w:pitch w:val="default"/>
    <w:sig w:usb0="00000000" w:usb1="0000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3861C" w14:textId="77777777" w:rsidR="007D1C7D" w:rsidRDefault="007D1C7D" w:rsidP="007D1C7D">
      <w:r>
        <w:separator/>
      </w:r>
    </w:p>
  </w:footnote>
  <w:footnote w:type="continuationSeparator" w:id="0">
    <w:p w14:paraId="1AB305B6" w14:textId="77777777" w:rsidR="007D1C7D" w:rsidRDefault="007D1C7D" w:rsidP="007D1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E81"/>
    <w:rsid w:val="00027853"/>
    <w:rsid w:val="00031A72"/>
    <w:rsid w:val="000531BE"/>
    <w:rsid w:val="001A3C6E"/>
    <w:rsid w:val="00234B81"/>
    <w:rsid w:val="002C1D78"/>
    <w:rsid w:val="003377B5"/>
    <w:rsid w:val="003962BE"/>
    <w:rsid w:val="003E68AE"/>
    <w:rsid w:val="00411473"/>
    <w:rsid w:val="00426DCB"/>
    <w:rsid w:val="00435748"/>
    <w:rsid w:val="00441CC6"/>
    <w:rsid w:val="00461286"/>
    <w:rsid w:val="0048551B"/>
    <w:rsid w:val="004A0E15"/>
    <w:rsid w:val="004A33B7"/>
    <w:rsid w:val="004A6892"/>
    <w:rsid w:val="005326AE"/>
    <w:rsid w:val="00553E87"/>
    <w:rsid w:val="00656478"/>
    <w:rsid w:val="00693AC5"/>
    <w:rsid w:val="006B7367"/>
    <w:rsid w:val="006E05C0"/>
    <w:rsid w:val="00722A51"/>
    <w:rsid w:val="00735FB9"/>
    <w:rsid w:val="00786C38"/>
    <w:rsid w:val="007B6F40"/>
    <w:rsid w:val="007D1C7D"/>
    <w:rsid w:val="007F0502"/>
    <w:rsid w:val="00806B6E"/>
    <w:rsid w:val="00843E81"/>
    <w:rsid w:val="008C620B"/>
    <w:rsid w:val="008E7759"/>
    <w:rsid w:val="0091365B"/>
    <w:rsid w:val="00917C85"/>
    <w:rsid w:val="00946A89"/>
    <w:rsid w:val="00970735"/>
    <w:rsid w:val="009D21EF"/>
    <w:rsid w:val="00A00DBC"/>
    <w:rsid w:val="00A135DD"/>
    <w:rsid w:val="00A163D1"/>
    <w:rsid w:val="00A60456"/>
    <w:rsid w:val="00AB6F79"/>
    <w:rsid w:val="00AE1BA2"/>
    <w:rsid w:val="00B24964"/>
    <w:rsid w:val="00B553C6"/>
    <w:rsid w:val="00B8375B"/>
    <w:rsid w:val="00B924CF"/>
    <w:rsid w:val="00C16EAD"/>
    <w:rsid w:val="00C47B89"/>
    <w:rsid w:val="00CD7E18"/>
    <w:rsid w:val="00CF3C08"/>
    <w:rsid w:val="00D31757"/>
    <w:rsid w:val="00D40085"/>
    <w:rsid w:val="00D43517"/>
    <w:rsid w:val="00DB51EC"/>
    <w:rsid w:val="00DB5AC3"/>
    <w:rsid w:val="00DD2A58"/>
    <w:rsid w:val="00DE39F7"/>
    <w:rsid w:val="00DE7AFF"/>
    <w:rsid w:val="00DF3A90"/>
    <w:rsid w:val="00E4787F"/>
    <w:rsid w:val="00E54720"/>
    <w:rsid w:val="00EB6DCA"/>
    <w:rsid w:val="00F03C83"/>
    <w:rsid w:val="00F77D4E"/>
    <w:rsid w:val="00F96495"/>
    <w:rsid w:val="00FD7ACA"/>
    <w:rsid w:val="051C4575"/>
    <w:rsid w:val="3F4C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7CAB47"/>
  <w15:docId w15:val="{9D98E915-4886-42BA-BA94-34D2D610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7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8</Words>
  <Characters>882</Characters>
  <Application>Microsoft Office Word</Application>
  <DocSecurity>0</DocSecurity>
  <Lines>115</Lines>
  <Paragraphs>97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史 善伟</dc:creator>
  <cp:lastModifiedBy>石 安</cp:lastModifiedBy>
  <cp:revision>8</cp:revision>
  <dcterms:created xsi:type="dcterms:W3CDTF">2020-12-16T02:50:00Z</dcterms:created>
  <dcterms:modified xsi:type="dcterms:W3CDTF">2022-10-0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GrammarlyDocumentId">
    <vt:lpwstr>13b1ee6d1a62d3ca2483e3aa95598819d256caf35d1bb1fdb9f8894b275548c2</vt:lpwstr>
  </property>
</Properties>
</file>